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48F" w:rsidRDefault="0077148F" w:rsidP="0077148F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148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Leptosphaeria maculans </w:t>
      </w:r>
      <w:r w:rsidRPr="007714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lters glucosinolate accumulation and expression of aliphatic and indolic glucosinolate biosynthesis genes in blackleg disease–resistant and –susceptible cabbage lines at the seedling stage </w:t>
      </w:r>
    </w:p>
    <w:p w:rsidR="0077148F" w:rsidRPr="0077148F" w:rsidRDefault="0077148F" w:rsidP="0077148F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7148F" w:rsidRPr="0077148F" w:rsidRDefault="0077148F" w:rsidP="0077148F">
      <w:pPr>
        <w:pStyle w:val="MDPI13authornames"/>
        <w:spacing w:line="360" w:lineRule="auto"/>
        <w:contextualSpacing/>
        <w:rPr>
          <w:rFonts w:ascii="Times New Roman" w:hAnsi="Times New Roman"/>
          <w:b w:val="0"/>
          <w:color w:val="000000" w:themeColor="text1"/>
          <w:sz w:val="22"/>
          <w:vertAlign w:val="superscript"/>
        </w:rPr>
      </w:pPr>
      <w:proofErr w:type="spellStart"/>
      <w:r w:rsidRPr="0077148F">
        <w:rPr>
          <w:rFonts w:ascii="Times New Roman" w:hAnsi="Times New Roman"/>
          <w:b w:val="0"/>
          <w:color w:val="000000" w:themeColor="text1"/>
          <w:sz w:val="22"/>
        </w:rPr>
        <w:t>Arif</w:t>
      </w:r>
      <w:proofErr w:type="spellEnd"/>
      <w:r w:rsidRPr="0077148F">
        <w:rPr>
          <w:rFonts w:ascii="Times New Roman" w:hAnsi="Times New Roman"/>
          <w:b w:val="0"/>
          <w:color w:val="000000" w:themeColor="text1"/>
          <w:sz w:val="22"/>
        </w:rPr>
        <w:t xml:space="preserve"> Hasan Khan Robin</w:t>
      </w:r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, 2</w:t>
      </w:r>
      <w:r w:rsidRPr="0077148F">
        <w:rPr>
          <w:rFonts w:ascii="Times New Roman" w:hAnsi="Times New Roman"/>
          <w:b w:val="0"/>
          <w:color w:val="000000" w:themeColor="text1"/>
          <w:sz w:val="22"/>
        </w:rPr>
        <w:t xml:space="preserve">, </w:t>
      </w:r>
      <w:proofErr w:type="spellStart"/>
      <w:r w:rsidRPr="0077148F">
        <w:rPr>
          <w:rFonts w:ascii="Times New Roman" w:hAnsi="Times New Roman"/>
          <w:b w:val="0"/>
          <w:color w:val="000000" w:themeColor="text1"/>
          <w:sz w:val="22"/>
        </w:rPr>
        <w:t>Rawnak</w:t>
      </w:r>
      <w:proofErr w:type="spellEnd"/>
      <w:r w:rsidRPr="0077148F">
        <w:rPr>
          <w:rFonts w:ascii="Times New Roman" w:hAnsi="Times New Roman"/>
          <w:b w:val="0"/>
          <w:color w:val="000000" w:themeColor="text1"/>
          <w:sz w:val="22"/>
        </w:rPr>
        <w:t xml:space="preserve"> Laila</w:t>
      </w:r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</w:t>
      </w:r>
      <w:r w:rsidRPr="0077148F">
        <w:rPr>
          <w:rFonts w:ascii="Times New Roman" w:hAnsi="Times New Roman"/>
          <w:b w:val="0"/>
          <w:color w:val="000000" w:themeColor="text1"/>
          <w:sz w:val="22"/>
        </w:rPr>
        <w:t>, Md. Abuyusuf</w:t>
      </w:r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</w:t>
      </w:r>
      <w:proofErr w:type="gramStart"/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,3</w:t>
      </w:r>
      <w:proofErr w:type="gramEnd"/>
      <w:r w:rsidRPr="0077148F">
        <w:rPr>
          <w:rFonts w:ascii="Times New Roman" w:hAnsi="Times New Roman"/>
          <w:b w:val="0"/>
          <w:color w:val="000000" w:themeColor="text1"/>
          <w:sz w:val="22"/>
        </w:rPr>
        <w:t>, Jong-In Park</w:t>
      </w:r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</w:t>
      </w:r>
      <w:r w:rsidRPr="0077148F">
        <w:rPr>
          <w:rFonts w:ascii="Times New Roman" w:hAnsi="Times New Roman"/>
          <w:b w:val="0"/>
          <w:color w:val="000000" w:themeColor="text1"/>
          <w:sz w:val="22"/>
        </w:rPr>
        <w:t>, and Ill-Sup Nou</w:t>
      </w:r>
      <w:r w:rsidRPr="0077148F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*</w:t>
      </w:r>
    </w:p>
    <w:p w:rsidR="0077148F" w:rsidRDefault="0077148F" w:rsidP="00D37BDA">
      <w:pPr>
        <w:rPr>
          <w:rStyle w:val="Heading1Char"/>
        </w:rPr>
      </w:pPr>
      <w:r>
        <w:rPr>
          <w:rStyle w:val="Heading1Char"/>
        </w:rPr>
        <w:t>Supplementary Materials</w:t>
      </w:r>
    </w:p>
    <w:p w:rsidR="00D37BDA" w:rsidRDefault="00D37BDA" w:rsidP="00D37BDA">
      <w:pPr>
        <w:rPr>
          <w:rFonts w:ascii="Times New Roman" w:hAnsi="Times New Roman" w:cs="Times New Roman"/>
          <w:b/>
        </w:rPr>
      </w:pPr>
      <w:r w:rsidRPr="00566FDE">
        <w:rPr>
          <w:rStyle w:val="Heading1Char"/>
        </w:rPr>
        <w:t xml:space="preserve">Table </w:t>
      </w:r>
      <w:r w:rsidR="00101661">
        <w:rPr>
          <w:rStyle w:val="Heading1Char"/>
        </w:rPr>
        <w:t>S1</w:t>
      </w:r>
      <w:r w:rsidRPr="00566FDE">
        <w:rPr>
          <w:rStyle w:val="Heading1Char"/>
        </w:rPr>
        <w:t>.</w:t>
      </w:r>
      <w:r w:rsidR="001975D4">
        <w:rPr>
          <w:rStyle w:val="Heading1Char"/>
        </w:rPr>
        <w:t xml:space="preserve"> </w:t>
      </w:r>
      <w:r w:rsidRPr="00AB7D8E">
        <w:rPr>
          <w:rFonts w:ascii="Times New Roman" w:hAnsi="Times New Roman" w:cs="Times New Roman"/>
        </w:rPr>
        <w:t xml:space="preserve">Degrees of freedom, test statistic and </w:t>
      </w:r>
      <w:r w:rsidR="00FB5D7A">
        <w:rPr>
          <w:rFonts w:ascii="Times New Roman" w:hAnsi="Times New Roman" w:cs="Times New Roman"/>
        </w:rPr>
        <w:t>P</w:t>
      </w:r>
      <w:r w:rsidRPr="00AB7D8E">
        <w:rPr>
          <w:rFonts w:ascii="Times New Roman" w:hAnsi="Times New Roman" w:cs="Times New Roman"/>
        </w:rPr>
        <w:t xml:space="preserve"> value of statistical significance for</w:t>
      </w:r>
      <w:r>
        <w:rPr>
          <w:rFonts w:ascii="Times New Roman" w:hAnsi="Times New Roman" w:cs="Times New Roman"/>
        </w:rPr>
        <w:t xml:space="preserve"> relative expression of</w:t>
      </w:r>
      <w:r w:rsidR="001975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glucosinolate biosynthesis genes in</w:t>
      </w:r>
      <w:r>
        <w:rPr>
          <w:rFonts w:ascii="Times New Roman" w:hAnsi="Times New Roman" w:cs="Times New Roman"/>
        </w:rPr>
        <w:t xml:space="preserve"> in four blackleg disease resistant and susceptible cabbage lines (two resistant and two susceptible lines) under</w:t>
      </w:r>
      <w:r w:rsidR="003A43E3">
        <w:rPr>
          <w:rFonts w:ascii="Times New Roman" w:hAnsi="Times New Roman" w:cs="Times New Roman"/>
        </w:rPr>
        <w:t xml:space="preserve"> 10</w:t>
      </w:r>
      <w:r>
        <w:rPr>
          <w:rFonts w:ascii="Times New Roman" w:hAnsi="Times New Roman" w:cs="Times New Roman"/>
        </w:rPr>
        <w:t xml:space="preserve"> different treatments and time-points</w:t>
      </w:r>
      <w:r w:rsidR="003A43E3">
        <w:rPr>
          <w:rFonts w:ascii="Times New Roman" w:hAnsi="Times New Roman" w:cs="Times New Roman"/>
        </w:rPr>
        <w:t xml:space="preserve"> combinations</w:t>
      </w:r>
      <w:r>
        <w:rPr>
          <w:rFonts w:ascii="Times New Roman" w:hAnsi="Times New Roman" w:cs="Times New Roman"/>
        </w:rPr>
        <w:t xml:space="preserve"> at the seedling stage of </w:t>
      </w:r>
      <w:r w:rsidRPr="00AB7D8E">
        <w:rPr>
          <w:rFonts w:ascii="Times New Roman" w:hAnsi="Times New Roman" w:cs="Times New Roman"/>
        </w:rPr>
        <w:t>cabbage plants.</w:t>
      </w:r>
    </w:p>
    <w:p w:rsidR="00E62839" w:rsidRDefault="00E62839" w:rsidP="00E62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533"/>
        <w:gridCol w:w="1404"/>
        <w:gridCol w:w="558"/>
        <w:gridCol w:w="1741"/>
        <w:gridCol w:w="1069"/>
        <w:gridCol w:w="1067"/>
      </w:tblGrid>
      <w:tr w:rsidR="00C3449D" w:rsidRPr="001D78C3" w:rsidTr="0077148F">
        <w:trPr>
          <w:jc w:val="center"/>
        </w:trPr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ED41D8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Mean square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  <w:tcBorders>
              <w:top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vAlign w:val="center"/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5b 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Bol026201)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9D6F5A" w:rsidRPr="001D78C3" w:rsidRDefault="000168D7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:rsidR="009D6F5A" w:rsidRPr="001D78C3" w:rsidRDefault="000168D7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85.4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9D6F5A" w:rsidRPr="001D78C3" w:rsidRDefault="000168D7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9D6F5A" w:rsidRPr="001D78C3" w:rsidRDefault="000168D7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97511" w:rsidRPr="001D78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71" w:type="pct"/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571" w:type="pct"/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9D6F5A" w:rsidRPr="001D78C3" w:rsidRDefault="009D6F5A" w:rsidP="00A7382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9D6F5A" w:rsidRPr="001D78C3" w:rsidRDefault="009D6F5A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9D6F5A" w:rsidRPr="001D78C3" w:rsidRDefault="000168D7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571" w:type="pct"/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571" w:type="pct"/>
          </w:tcPr>
          <w:p w:rsidR="009D6F5A" w:rsidRPr="001D78C3" w:rsidRDefault="00F97511" w:rsidP="00A738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3" w:type="pct"/>
            <w:vAlign w:val="center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T5b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26202)</w:t>
            </w:r>
          </w:p>
        </w:tc>
        <w:tc>
          <w:tcPr>
            <w:tcW w:w="75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2.4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51.4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33.5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F97511" w:rsidRPr="001D78C3" w:rsidRDefault="00F97511" w:rsidP="00F97511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47.0</w:t>
            </w:r>
          </w:p>
        </w:tc>
        <w:tc>
          <w:tcPr>
            <w:tcW w:w="571" w:type="pct"/>
          </w:tcPr>
          <w:p w:rsidR="00F97511" w:rsidRPr="001D78C3" w:rsidRDefault="00F97511" w:rsidP="00F97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SL-OH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33373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YB34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07760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178.4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816.2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600.9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T5a 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Bol026200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511.1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781.1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29.5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YP81F4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32712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74.7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02.7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13.9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26.1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YP81F4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32714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YP81F2</w:t>
            </w: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Bol026044)</w:t>
            </w: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966.0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98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0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204.3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571" w:type="pct"/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3449D" w:rsidRPr="001D78C3" w:rsidTr="0077148F">
        <w:trPr>
          <w:jc w:val="center"/>
        </w:trPr>
        <w:tc>
          <w:tcPr>
            <w:tcW w:w="528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3" w:type="pct"/>
            <w:tcBorders>
              <w:bottom w:val="single" w:sz="4" w:space="0" w:color="auto"/>
            </w:tcBorders>
            <w:vAlign w:val="center"/>
          </w:tcPr>
          <w:p w:rsidR="00E62839" w:rsidRPr="001D78C3" w:rsidRDefault="00E62839" w:rsidP="00E6283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535.8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E62839" w:rsidRPr="001D78C3" w:rsidRDefault="00E62839" w:rsidP="00E628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E62839" w:rsidRDefault="00E62839" w:rsidP="00E62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60A7A" w:rsidRDefault="00460A7A"/>
    <w:p w:rsidR="00460A7A" w:rsidRDefault="00460A7A"/>
    <w:p w:rsidR="00460A7A" w:rsidRDefault="00460A7A"/>
    <w:p w:rsidR="00101661" w:rsidRDefault="00101661">
      <w:r>
        <w:br w:type="page"/>
      </w:r>
    </w:p>
    <w:p w:rsidR="00460A7A" w:rsidRDefault="00460A7A"/>
    <w:p w:rsidR="003A43E3" w:rsidRDefault="00F858AF" w:rsidP="003A43E3">
      <w:pPr>
        <w:rPr>
          <w:rFonts w:ascii="Times New Roman" w:hAnsi="Times New Roman" w:cs="Times New Roman"/>
          <w:b/>
        </w:rPr>
      </w:pPr>
      <w:r w:rsidRPr="00F858AF">
        <w:rPr>
          <w:rFonts w:ascii="Times New Roman" w:hAnsi="Times New Roman" w:cs="Times New Roman"/>
          <w:b/>
        </w:rPr>
        <w:t xml:space="preserve">Table </w:t>
      </w:r>
      <w:r w:rsidR="00101661">
        <w:rPr>
          <w:rFonts w:ascii="Times New Roman" w:hAnsi="Times New Roman" w:cs="Times New Roman"/>
          <w:b/>
        </w:rPr>
        <w:t>S2</w:t>
      </w:r>
      <w:r w:rsidR="0077148F">
        <w:rPr>
          <w:rFonts w:ascii="Times New Roman" w:hAnsi="Times New Roman" w:cs="Times New Roman"/>
          <w:b/>
        </w:rPr>
        <w:t>.</w:t>
      </w:r>
      <w:r w:rsidR="00873800">
        <w:rPr>
          <w:rFonts w:ascii="Times New Roman" w:hAnsi="Times New Roman" w:cs="Times New Roman"/>
          <w:b/>
        </w:rPr>
        <w:t xml:space="preserve"> </w:t>
      </w:r>
      <w:r w:rsidR="003A43E3" w:rsidRPr="00AB7D8E">
        <w:rPr>
          <w:rFonts w:ascii="Times New Roman" w:hAnsi="Times New Roman" w:cs="Times New Roman"/>
        </w:rPr>
        <w:t xml:space="preserve">Degrees of freedom, test statistic and </w:t>
      </w:r>
      <w:r w:rsidR="00FB5D7A">
        <w:rPr>
          <w:rFonts w:ascii="Times New Roman" w:hAnsi="Times New Roman" w:cs="Times New Roman"/>
        </w:rPr>
        <w:t>P</w:t>
      </w:r>
      <w:r w:rsidR="003A43E3" w:rsidRPr="00AB7D8E">
        <w:rPr>
          <w:rFonts w:ascii="Times New Roman" w:hAnsi="Times New Roman" w:cs="Times New Roman"/>
        </w:rPr>
        <w:t xml:space="preserve"> value of statistical significance </w:t>
      </w:r>
      <w:r w:rsidR="003A43E3" w:rsidRPr="003A43E3">
        <w:rPr>
          <w:rFonts w:ascii="Times New Roman" w:hAnsi="Times New Roman" w:cs="Times New Roman"/>
        </w:rPr>
        <w:t>glucosinolate</w:t>
      </w:r>
      <w:r w:rsidR="001975D4">
        <w:rPr>
          <w:rFonts w:ascii="Times New Roman" w:hAnsi="Times New Roman" w:cs="Times New Roman"/>
        </w:rPr>
        <w:t xml:space="preserve"> </w:t>
      </w:r>
      <w:r w:rsidR="003A43E3">
        <w:rPr>
          <w:rFonts w:ascii="Times New Roman" w:hAnsi="Times New Roman" w:cs="Times New Roman"/>
        </w:rPr>
        <w:t>contents</w:t>
      </w:r>
      <w:r w:rsidR="001975D4">
        <w:rPr>
          <w:rFonts w:ascii="Times New Roman" w:hAnsi="Times New Roman" w:cs="Times New Roman"/>
        </w:rPr>
        <w:t xml:space="preserve"> </w:t>
      </w:r>
      <w:r w:rsidR="003A43E3">
        <w:rPr>
          <w:rFonts w:ascii="Times New Roman" w:hAnsi="Times New Roman" w:cs="Times New Roman"/>
        </w:rPr>
        <w:t xml:space="preserve">in four blackleg disease resistant and susceptible cabbage lines (two resistant and two susceptible lines) under 7 different treatments and time-points combinations at the seedling stage of </w:t>
      </w:r>
      <w:r w:rsidR="003A43E3" w:rsidRPr="00AB7D8E">
        <w:rPr>
          <w:rFonts w:ascii="Times New Roman" w:hAnsi="Times New Roman" w:cs="Times New Roman"/>
        </w:rPr>
        <w:t>cabbage plants.</w:t>
      </w:r>
    </w:p>
    <w:p w:rsidR="002C0EE3" w:rsidRDefault="002C0EE3" w:rsidP="002C0E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2735"/>
        <w:gridCol w:w="1511"/>
        <w:gridCol w:w="505"/>
        <w:gridCol w:w="1829"/>
        <w:gridCol w:w="1075"/>
        <w:gridCol w:w="1075"/>
      </w:tblGrid>
      <w:tr w:rsidR="00F858AF" w:rsidRPr="001D78C3" w:rsidTr="000A44B8">
        <w:trPr>
          <w:jc w:val="center"/>
        </w:trPr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ED41D8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Mean squar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  <w:tcBorders>
              <w:top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vAlign w:val="center"/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iberin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41.0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574" w:type="pct"/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574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B66D7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574" w:type="pct"/>
          </w:tcPr>
          <w:p w:rsidR="00F858AF" w:rsidRPr="001D78C3" w:rsidRDefault="003A43E3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574" w:type="pct"/>
          </w:tcPr>
          <w:p w:rsidR="00F858AF" w:rsidRPr="001D78C3" w:rsidRDefault="00F858AF" w:rsidP="00B66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61" w:type="pct"/>
            <w:vAlign w:val="center"/>
          </w:tcPr>
          <w:p w:rsidR="00F858AF" w:rsidRPr="001D78C3" w:rsidRDefault="003A43E3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goitr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61" w:type="pct"/>
            <w:vAlign w:val="center"/>
          </w:tcPr>
          <w:p w:rsidR="00F858AF" w:rsidRPr="001D78C3" w:rsidRDefault="003A43E3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raphan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35.6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61" w:type="pct"/>
            <w:vAlign w:val="center"/>
          </w:tcPr>
          <w:p w:rsidR="00F858AF" w:rsidRPr="001D78C3" w:rsidRDefault="003A43E3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igr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13.5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4.5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574" w:type="pct"/>
          </w:tcPr>
          <w:p w:rsidR="00F858AF" w:rsidRPr="001D78C3" w:rsidRDefault="003A43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61" w:type="pct"/>
            <w:vAlign w:val="center"/>
          </w:tcPr>
          <w:p w:rsidR="00F858AF" w:rsidRPr="001D78C3" w:rsidRDefault="002C0EE3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nap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61" w:type="pct"/>
            <w:vAlign w:val="center"/>
          </w:tcPr>
          <w:p w:rsidR="00F858AF" w:rsidRPr="001D78C3" w:rsidRDefault="002C0EE3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iberver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66.8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574" w:type="pct"/>
          </w:tcPr>
          <w:p w:rsidR="00F858AF" w:rsidRPr="001D78C3" w:rsidRDefault="002C0EE3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erucin</w:t>
            </w:r>
            <w:proofErr w:type="spellEnd"/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574" w:type="pct"/>
          </w:tcPr>
          <w:p w:rsidR="001E26AC" w:rsidRPr="001D78C3" w:rsidRDefault="001E26AC" w:rsidP="007D6F36">
            <w:pPr>
              <w:jc w:val="center"/>
              <w:rPr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574" w:type="pct"/>
          </w:tcPr>
          <w:p w:rsidR="001E26AC" w:rsidRPr="001D78C3" w:rsidRDefault="001E26AC" w:rsidP="007D6F36">
            <w:pPr>
              <w:jc w:val="center"/>
              <w:rPr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574" w:type="pct"/>
          </w:tcPr>
          <w:p w:rsidR="001E26AC" w:rsidRPr="001D78C3" w:rsidRDefault="001E26AC" w:rsidP="007D6F36">
            <w:pPr>
              <w:jc w:val="center"/>
              <w:rPr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hydroxyglucobrassicin</w:t>
            </w: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brassicin</w:t>
            </w:r>
            <w:proofErr w:type="spellEnd"/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48.8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48.8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1E26AC" w:rsidRPr="001D78C3" w:rsidTr="000A44B8">
        <w:trPr>
          <w:jc w:val="center"/>
        </w:trPr>
        <w:tc>
          <w:tcPr>
            <w:tcW w:w="337" w:type="pct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1E26AC" w:rsidRPr="001D78C3" w:rsidRDefault="001E26AC" w:rsidP="001E26A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22.2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574" w:type="pct"/>
          </w:tcPr>
          <w:p w:rsidR="001E26AC" w:rsidRPr="001D78C3" w:rsidRDefault="001E26AC" w:rsidP="001E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61" w:type="pct"/>
            <w:vAlign w:val="center"/>
          </w:tcPr>
          <w:p w:rsidR="00F858AF" w:rsidRPr="001D78C3" w:rsidRDefault="00A7382E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Methoxyglucobrassicin</w:t>
            </w: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61" w:type="pct"/>
            <w:vAlign w:val="center"/>
          </w:tcPr>
          <w:p w:rsidR="00F858AF" w:rsidRPr="001D78C3" w:rsidRDefault="00A7382E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oglucobrassicin</w:t>
            </w:r>
            <w:proofErr w:type="spellEnd"/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483.0</w:t>
            </w:r>
          </w:p>
        </w:tc>
        <w:tc>
          <w:tcPr>
            <w:tcW w:w="574" w:type="pct"/>
          </w:tcPr>
          <w:p w:rsidR="00F858AF" w:rsidRPr="001D78C3" w:rsidRDefault="00A7382E" w:rsidP="00A73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30.7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7.7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06.6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61" w:type="pct"/>
            <w:vAlign w:val="center"/>
          </w:tcPr>
          <w:p w:rsidR="00F858AF" w:rsidRPr="001D78C3" w:rsidRDefault="00A7382E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8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glucosinolate</w:t>
            </w: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3943.4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68.7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F858AF" w:rsidRPr="001D78C3" w:rsidTr="000A44B8">
        <w:trPr>
          <w:jc w:val="center"/>
        </w:trPr>
        <w:tc>
          <w:tcPr>
            <w:tcW w:w="337" w:type="pct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pct"/>
            <w:vAlign w:val="center"/>
          </w:tcPr>
          <w:p w:rsidR="00F858AF" w:rsidRPr="001D78C3" w:rsidRDefault="00F858AF" w:rsidP="00F858A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07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70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989.2</w:t>
            </w:r>
          </w:p>
        </w:tc>
        <w:tc>
          <w:tcPr>
            <w:tcW w:w="574" w:type="pct"/>
          </w:tcPr>
          <w:p w:rsidR="00F858AF" w:rsidRPr="001D78C3" w:rsidRDefault="00A7382E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574" w:type="pct"/>
          </w:tcPr>
          <w:p w:rsidR="00F858AF" w:rsidRPr="001D78C3" w:rsidRDefault="00F858AF" w:rsidP="00F858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8C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223D16" w:rsidRDefault="00223D16">
      <w:r>
        <w:br w:type="page"/>
      </w:r>
    </w:p>
    <w:p w:rsidR="00D4535E" w:rsidRDefault="00C65C4F">
      <w:r>
        <w:rPr>
          <w:noProof/>
        </w:rPr>
        <w:lastRenderedPageBreak/>
        <w:drawing>
          <wp:inline distT="0" distB="0" distL="0" distR="0">
            <wp:extent cx="5943600" cy="3390900"/>
            <wp:effectExtent l="19050" t="0" r="0" b="0"/>
            <wp:docPr id="1" name="Picture 1" descr="E:\Yusuf doc Korea\Experiment Ring Spot\Expression raw data Ring spot\Manuscrip GSL Ringspot 09.03.2018\Ringspot Manuscript to Robin Sir\Finalization of English Edition Ringspot\IJMS\FIgure 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Yusuf doc Korea\Experiment Ring Spot\Expression raw data Ring spot\Manuscrip GSL Ringspot 09.03.2018\Ringspot Manuscript to Robin Sir\Finalization of English Edition Ringspot\IJMS\FIgure 2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4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6521" w:rsidRPr="0085101E" w:rsidRDefault="00D4535E">
      <w:pPr>
        <w:rPr>
          <w:rFonts w:ascii="Times New Roman" w:hAnsi="Times New Roman" w:cs="Times New Roman"/>
          <w:color w:val="000000" w:themeColor="text1"/>
        </w:rPr>
      </w:pPr>
      <w:r w:rsidRPr="00D4535E">
        <w:rPr>
          <w:rFonts w:ascii="Times New Roman" w:hAnsi="Times New Roman" w:cs="Times New Roman"/>
          <w:b/>
        </w:rPr>
        <w:t>Figure S1.</w:t>
      </w:r>
      <w:r w:rsidR="0077148F">
        <w:rPr>
          <w:rFonts w:ascii="Times New Roman" w:hAnsi="Times New Roman" w:cs="Times New Roman"/>
          <w:b/>
        </w:rPr>
        <w:t xml:space="preserve"> </w:t>
      </w:r>
      <w:r w:rsidR="00496521" w:rsidRPr="0085101E">
        <w:rPr>
          <w:rFonts w:ascii="Times New Roman" w:hAnsi="Times New Roman" w:cs="Times New Roman"/>
          <w:color w:val="000000" w:themeColor="text1"/>
        </w:rPr>
        <w:t>An illustrative spectrum to detect glucosinolate profiles of cabbage leaf samples from mass spectrometry analysis (HPLC/MS, Agilent 1200 series, Agilent Technologies). Retention time of each GSL compound</w:t>
      </w:r>
      <w:r w:rsidR="0085101E" w:rsidRPr="0085101E">
        <w:rPr>
          <w:rFonts w:ascii="Times New Roman" w:hAnsi="Times New Roman" w:cs="Times New Roman"/>
          <w:color w:val="000000" w:themeColor="text1"/>
        </w:rPr>
        <w:t xml:space="preserve"> along with</w:t>
      </w:r>
      <w:r w:rsidR="00496521" w:rsidRPr="0085101E">
        <w:rPr>
          <w:rFonts w:ascii="Times New Roman" w:hAnsi="Times New Roman" w:cs="Times New Roman"/>
          <w:color w:val="000000" w:themeColor="text1"/>
        </w:rPr>
        <w:t xml:space="preserve"> corresponding response factor and </w:t>
      </w:r>
      <w:r w:rsidR="0085101E" w:rsidRPr="0085101E">
        <w:rPr>
          <w:rFonts w:ascii="Times New Roman" w:hAnsi="Times New Roman" w:cs="Times New Roman"/>
          <w:color w:val="000000" w:themeColor="text1"/>
        </w:rPr>
        <w:t xml:space="preserve">molecular weight are presented in ‘identification </w:t>
      </w:r>
      <w:r w:rsidR="0085101E" w:rsidRPr="001975D4">
        <w:rPr>
          <w:rFonts w:ascii="Times New Roman" w:hAnsi="Times New Roman" w:cs="Times New Roman"/>
          <w:color w:val="0D0D0D" w:themeColor="text1" w:themeTint="F2"/>
        </w:rPr>
        <w:t>legends’ (</w:t>
      </w:r>
      <w:proofErr w:type="spellStart"/>
      <w:r w:rsidR="0085101E" w:rsidRPr="001975D4">
        <w:rPr>
          <w:rFonts w:ascii="Times New Roman" w:hAnsi="Times New Roman" w:cs="Times New Roman"/>
          <w:color w:val="0D0D0D" w:themeColor="text1" w:themeTint="F2"/>
        </w:rPr>
        <w:t>Abuyusuf</w:t>
      </w:r>
      <w:proofErr w:type="spellEnd"/>
      <w:r w:rsidR="0085101E" w:rsidRPr="001975D4">
        <w:rPr>
          <w:rFonts w:ascii="Times New Roman" w:hAnsi="Times New Roman" w:cs="Times New Roman"/>
          <w:color w:val="0D0D0D" w:themeColor="text1" w:themeTint="F2"/>
        </w:rPr>
        <w:t xml:space="preserve"> et al.</w:t>
      </w:r>
      <w:r w:rsidR="000A44B8">
        <w:rPr>
          <w:rFonts w:ascii="Times New Roman" w:hAnsi="Times New Roman" w:cs="Times New Roman"/>
          <w:color w:val="0D0D0D" w:themeColor="text1" w:themeTint="F2"/>
        </w:rPr>
        <w:t>,</w:t>
      </w:r>
      <w:bookmarkStart w:id="0" w:name="_GoBack"/>
      <w:bookmarkEnd w:id="0"/>
      <w:r w:rsidR="0085101E" w:rsidRPr="001975D4">
        <w:rPr>
          <w:rFonts w:ascii="Times New Roman" w:hAnsi="Times New Roman" w:cs="Times New Roman"/>
          <w:color w:val="0D0D0D" w:themeColor="text1" w:themeTint="F2"/>
        </w:rPr>
        <w:t xml:space="preserve"> 2018</w:t>
      </w:r>
      <w:r w:rsidR="000F14C8" w:rsidRPr="001975D4">
        <w:rPr>
          <w:rFonts w:ascii="Times New Roman" w:hAnsi="Times New Roman" w:cs="Times New Roman"/>
          <w:color w:val="0D0D0D" w:themeColor="text1" w:themeTint="F2"/>
        </w:rPr>
        <w:t>a</w:t>
      </w:r>
      <w:r w:rsidR="0085101E" w:rsidRPr="001975D4">
        <w:rPr>
          <w:rFonts w:ascii="Times New Roman" w:hAnsi="Times New Roman" w:cs="Times New Roman"/>
          <w:color w:val="0D0D0D" w:themeColor="text1" w:themeTint="F2"/>
        </w:rPr>
        <w:t xml:space="preserve">). </w:t>
      </w:r>
    </w:p>
    <w:sectPr w:rsidR="00496521" w:rsidRPr="0085101E" w:rsidSect="00FF3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ESRI NIMA VMAP1&amp;2 PT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BDA"/>
    <w:rsid w:val="000168D7"/>
    <w:rsid w:val="000A44B8"/>
    <w:rsid w:val="000E1C94"/>
    <w:rsid w:val="000F14C8"/>
    <w:rsid w:val="00101661"/>
    <w:rsid w:val="00122412"/>
    <w:rsid w:val="001975D4"/>
    <w:rsid w:val="001B32FB"/>
    <w:rsid w:val="001D78C3"/>
    <w:rsid w:val="001E26AC"/>
    <w:rsid w:val="00223D16"/>
    <w:rsid w:val="002C0EE3"/>
    <w:rsid w:val="003A43E3"/>
    <w:rsid w:val="00460A7A"/>
    <w:rsid w:val="00496521"/>
    <w:rsid w:val="004A7121"/>
    <w:rsid w:val="005E26EA"/>
    <w:rsid w:val="005E3B49"/>
    <w:rsid w:val="005F3A0F"/>
    <w:rsid w:val="00653A87"/>
    <w:rsid w:val="006B22AD"/>
    <w:rsid w:val="00725C5E"/>
    <w:rsid w:val="007628AC"/>
    <w:rsid w:val="0077148F"/>
    <w:rsid w:val="007D6F36"/>
    <w:rsid w:val="00842390"/>
    <w:rsid w:val="0085101E"/>
    <w:rsid w:val="00873800"/>
    <w:rsid w:val="0089763B"/>
    <w:rsid w:val="008A558D"/>
    <w:rsid w:val="008B0026"/>
    <w:rsid w:val="00970B11"/>
    <w:rsid w:val="009D6F5A"/>
    <w:rsid w:val="00A7382E"/>
    <w:rsid w:val="00A96FB9"/>
    <w:rsid w:val="00C009F1"/>
    <w:rsid w:val="00C3449D"/>
    <w:rsid w:val="00C53D49"/>
    <w:rsid w:val="00C65C4F"/>
    <w:rsid w:val="00CD1068"/>
    <w:rsid w:val="00D37BDA"/>
    <w:rsid w:val="00D4535E"/>
    <w:rsid w:val="00DD30C1"/>
    <w:rsid w:val="00E40414"/>
    <w:rsid w:val="00E62839"/>
    <w:rsid w:val="00EB0F12"/>
    <w:rsid w:val="00ED41D8"/>
    <w:rsid w:val="00EE0D39"/>
    <w:rsid w:val="00F858AF"/>
    <w:rsid w:val="00F97511"/>
    <w:rsid w:val="00FB5D7A"/>
    <w:rsid w:val="00FF3F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32EAA0-8BCD-40F7-ADB9-8B9C20EE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DA"/>
  </w:style>
  <w:style w:type="paragraph" w:styleId="Heading1">
    <w:name w:val="heading 1"/>
    <w:basedOn w:val="Normal"/>
    <w:next w:val="Normal"/>
    <w:link w:val="Heading1Char"/>
    <w:uiPriority w:val="9"/>
    <w:qFormat/>
    <w:rsid w:val="00D37BD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BDA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table" w:styleId="TableGrid">
    <w:name w:val="Table Grid"/>
    <w:basedOn w:val="TableNormal"/>
    <w:uiPriority w:val="39"/>
    <w:rsid w:val="00D37B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EB0F12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EB0F1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B0F1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  <w:adjustRightInd w:val="0"/>
        <w:snapToGrid w:val="0"/>
        <w:spacing w:beforeLines="0" w:beforeAutospacing="1" w:afterLines="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0E1C9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C4F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22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2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23D16"/>
    <w:rPr>
      <w:i/>
      <w:iCs/>
    </w:rPr>
  </w:style>
  <w:style w:type="paragraph" w:customStyle="1" w:styleId="MDPI13authornames">
    <w:name w:val="MDPI_1.3_authornames"/>
    <w:basedOn w:val="Normal"/>
    <w:next w:val="Normal"/>
    <w:qFormat/>
    <w:rsid w:val="0077148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2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7</cp:revision>
  <dcterms:created xsi:type="dcterms:W3CDTF">2020-05-13T03:03:00Z</dcterms:created>
  <dcterms:modified xsi:type="dcterms:W3CDTF">2020-05-17T03:31:00Z</dcterms:modified>
</cp:coreProperties>
</file>